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3E1D2" w14:textId="77777777" w:rsidR="000B047A" w:rsidRPr="00313DDB" w:rsidRDefault="000B047A" w:rsidP="000B047A">
      <w:pPr>
        <w:spacing w:line="480" w:lineRule="auto"/>
        <w:rPr>
          <w:b/>
        </w:rPr>
      </w:pPr>
      <w:r>
        <w:rPr>
          <w:b/>
        </w:rPr>
        <w:t xml:space="preserve">Table S4, Oligonucleotides </w:t>
      </w:r>
      <w:r w:rsidRPr="00313DDB">
        <w:rPr>
          <w:b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1964"/>
        <w:gridCol w:w="4983"/>
      </w:tblGrid>
      <w:tr w:rsidR="000B047A" w:rsidRPr="001D6CC2" w14:paraId="3B777311" w14:textId="77777777" w:rsidTr="00886218">
        <w:tc>
          <w:tcPr>
            <w:tcW w:w="2069" w:type="dxa"/>
          </w:tcPr>
          <w:p w14:paraId="02EAE493" w14:textId="77777777" w:rsidR="000B047A" w:rsidRPr="001D6CC2" w:rsidRDefault="000B047A" w:rsidP="00886218">
            <w:pPr>
              <w:spacing w:line="480" w:lineRule="auto"/>
              <w:rPr>
                <w:b/>
              </w:rPr>
            </w:pPr>
            <w:r w:rsidRPr="001D6CC2">
              <w:rPr>
                <w:b/>
              </w:rPr>
              <w:t>Primer</w:t>
            </w:r>
          </w:p>
        </w:tc>
        <w:tc>
          <w:tcPr>
            <w:tcW w:w="1964" w:type="dxa"/>
          </w:tcPr>
          <w:p w14:paraId="084F801F" w14:textId="77777777" w:rsidR="000B047A" w:rsidRPr="001D6CC2" w:rsidRDefault="000B047A" w:rsidP="00886218">
            <w:pPr>
              <w:spacing w:line="480" w:lineRule="auto"/>
              <w:rPr>
                <w:b/>
              </w:rPr>
            </w:pPr>
            <w:r w:rsidRPr="001D6CC2">
              <w:rPr>
                <w:b/>
              </w:rPr>
              <w:t>Description</w:t>
            </w:r>
          </w:p>
        </w:tc>
        <w:tc>
          <w:tcPr>
            <w:tcW w:w="4983" w:type="dxa"/>
          </w:tcPr>
          <w:p w14:paraId="6CF2D8E3" w14:textId="77777777" w:rsidR="000B047A" w:rsidRPr="001D6CC2" w:rsidRDefault="000B047A" w:rsidP="00886218">
            <w:pPr>
              <w:spacing w:line="480" w:lineRule="auto"/>
              <w:rPr>
                <w:b/>
              </w:rPr>
            </w:pPr>
            <w:r w:rsidRPr="001D6CC2">
              <w:rPr>
                <w:b/>
              </w:rPr>
              <w:t>Sequence</w:t>
            </w:r>
          </w:p>
        </w:tc>
      </w:tr>
      <w:tr w:rsidR="000B047A" w14:paraId="13BF8B06" w14:textId="77777777" w:rsidTr="00886218">
        <w:tc>
          <w:tcPr>
            <w:tcW w:w="2069" w:type="dxa"/>
          </w:tcPr>
          <w:p w14:paraId="70863268" w14:textId="77777777" w:rsidR="000B047A" w:rsidRDefault="000B047A" w:rsidP="00886218">
            <w:pPr>
              <w:spacing w:line="480" w:lineRule="auto"/>
            </w:pPr>
            <w:r>
              <w:t>apxIAD1 F</w:t>
            </w:r>
          </w:p>
        </w:tc>
        <w:tc>
          <w:tcPr>
            <w:tcW w:w="1964" w:type="dxa"/>
          </w:tcPr>
          <w:p w14:paraId="6748BAD0" w14:textId="77777777" w:rsidR="000B047A" w:rsidRPr="00060716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  <w:r>
              <w:t xml:space="preserve"> </w:t>
            </w:r>
          </w:p>
        </w:tc>
        <w:tc>
          <w:tcPr>
            <w:tcW w:w="4983" w:type="dxa"/>
          </w:tcPr>
          <w:p w14:paraId="6C33A14A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GGATCC</w:t>
            </w:r>
            <w:r w:rsidRPr="00060716">
              <w:t>AAGCAAGCAGGGCAGAAATT</w:t>
            </w:r>
          </w:p>
        </w:tc>
      </w:tr>
      <w:tr w:rsidR="000B047A" w14:paraId="56A3E36A" w14:textId="77777777" w:rsidTr="00886218">
        <w:tc>
          <w:tcPr>
            <w:tcW w:w="2069" w:type="dxa"/>
          </w:tcPr>
          <w:p w14:paraId="36451177" w14:textId="77777777" w:rsidR="000B047A" w:rsidRDefault="000B047A" w:rsidP="00886218">
            <w:pPr>
              <w:spacing w:line="480" w:lineRule="auto"/>
            </w:pPr>
            <w:r>
              <w:t>apxIAD1 R</w:t>
            </w:r>
          </w:p>
        </w:tc>
        <w:tc>
          <w:tcPr>
            <w:tcW w:w="1964" w:type="dxa"/>
          </w:tcPr>
          <w:p w14:paraId="12BBC31F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</w:p>
        </w:tc>
        <w:tc>
          <w:tcPr>
            <w:tcW w:w="4983" w:type="dxa"/>
          </w:tcPr>
          <w:p w14:paraId="48393B47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AAGCTT</w:t>
            </w:r>
            <w:r w:rsidRPr="00060716">
              <w:t>AGCCCCAACACCTGCGGAAG</w:t>
            </w:r>
          </w:p>
        </w:tc>
      </w:tr>
      <w:tr w:rsidR="000B047A" w14:paraId="23DED97E" w14:textId="77777777" w:rsidTr="00886218">
        <w:tc>
          <w:tcPr>
            <w:tcW w:w="2069" w:type="dxa"/>
          </w:tcPr>
          <w:p w14:paraId="6858446E" w14:textId="77777777" w:rsidR="000B047A" w:rsidRDefault="000B047A" w:rsidP="00886218">
            <w:pPr>
              <w:spacing w:line="480" w:lineRule="auto"/>
            </w:pPr>
            <w:r>
              <w:t>apxIAD1MBP F</w:t>
            </w:r>
          </w:p>
        </w:tc>
        <w:tc>
          <w:tcPr>
            <w:tcW w:w="1964" w:type="dxa"/>
          </w:tcPr>
          <w:p w14:paraId="1D461185" w14:textId="77777777" w:rsidR="000B047A" w:rsidRPr="00060716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  <w:r>
              <w:t xml:space="preserve"> for MBP fusion</w:t>
            </w:r>
          </w:p>
        </w:tc>
        <w:tc>
          <w:tcPr>
            <w:tcW w:w="4983" w:type="dxa"/>
          </w:tcPr>
          <w:p w14:paraId="241AE1D3" w14:textId="77777777" w:rsidR="000B047A" w:rsidRPr="00AA1073" w:rsidRDefault="000B047A" w:rsidP="00886218">
            <w:pPr>
              <w:spacing w:line="480" w:lineRule="auto"/>
            </w:pPr>
            <w:r w:rsidRPr="00AA1073">
              <w:t>TATA</w:t>
            </w:r>
            <w:r w:rsidRPr="00AA1073">
              <w:rPr>
                <w:u w:val="single"/>
              </w:rPr>
              <w:t>GGATCC</w:t>
            </w:r>
            <w:r w:rsidRPr="00AA1073">
              <w:t>AAAATCGAAGAAGGTAAACTGGT</w:t>
            </w:r>
          </w:p>
          <w:p w14:paraId="36563292" w14:textId="77777777" w:rsidR="000B047A" w:rsidRPr="00AA1073" w:rsidRDefault="000B047A" w:rsidP="00886218">
            <w:pPr>
              <w:spacing w:line="480" w:lineRule="auto"/>
            </w:pPr>
          </w:p>
        </w:tc>
      </w:tr>
      <w:tr w:rsidR="000B047A" w14:paraId="78015B86" w14:textId="77777777" w:rsidTr="00886218">
        <w:tc>
          <w:tcPr>
            <w:tcW w:w="2069" w:type="dxa"/>
          </w:tcPr>
          <w:p w14:paraId="374A7112" w14:textId="77777777" w:rsidR="000B047A" w:rsidRDefault="000B047A" w:rsidP="00886218">
            <w:pPr>
              <w:spacing w:line="480" w:lineRule="auto"/>
            </w:pPr>
            <w:r>
              <w:t>apxIAD1MBP R</w:t>
            </w:r>
          </w:p>
        </w:tc>
        <w:tc>
          <w:tcPr>
            <w:tcW w:w="1964" w:type="dxa"/>
          </w:tcPr>
          <w:p w14:paraId="3DE07F27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  <w:r>
              <w:t xml:space="preserve"> for MBP fusion</w:t>
            </w:r>
          </w:p>
        </w:tc>
        <w:tc>
          <w:tcPr>
            <w:tcW w:w="4983" w:type="dxa"/>
          </w:tcPr>
          <w:p w14:paraId="687ADD2C" w14:textId="77777777" w:rsidR="000B047A" w:rsidRPr="00AA1073" w:rsidRDefault="000B047A" w:rsidP="00886218">
            <w:pPr>
              <w:spacing w:line="480" w:lineRule="auto"/>
            </w:pPr>
            <w:r w:rsidRPr="00AA1073">
              <w:t>TTTT</w:t>
            </w:r>
            <w:r w:rsidRPr="00AA1073">
              <w:rPr>
                <w:u w:val="single"/>
              </w:rPr>
              <w:t>GAATTC</w:t>
            </w:r>
            <w:r w:rsidRPr="00AA1073">
              <w:t>AGTCTGCGCGTCTTTCAGG</w:t>
            </w:r>
          </w:p>
          <w:p w14:paraId="4C83D14D" w14:textId="77777777" w:rsidR="000B047A" w:rsidRPr="00AA1073" w:rsidRDefault="000B047A" w:rsidP="00886218">
            <w:pPr>
              <w:spacing w:line="480" w:lineRule="auto"/>
            </w:pPr>
          </w:p>
        </w:tc>
      </w:tr>
      <w:tr w:rsidR="000B047A" w14:paraId="1FB83565" w14:textId="77777777" w:rsidTr="00886218">
        <w:tc>
          <w:tcPr>
            <w:tcW w:w="2069" w:type="dxa"/>
          </w:tcPr>
          <w:p w14:paraId="67211ABD" w14:textId="77777777" w:rsidR="000B047A" w:rsidRDefault="000B047A" w:rsidP="00886218">
            <w:pPr>
              <w:spacing w:line="480" w:lineRule="auto"/>
            </w:pPr>
            <w:r>
              <w:t>apxIAD1MBP</w:t>
            </w:r>
            <w:r w:rsidRPr="00060716">
              <w:rPr>
                <w:vertAlign w:val="subscript"/>
              </w:rPr>
              <w:t>Nlinker</w:t>
            </w:r>
            <w:r>
              <w:t xml:space="preserve"> R</w:t>
            </w:r>
          </w:p>
        </w:tc>
        <w:tc>
          <w:tcPr>
            <w:tcW w:w="1964" w:type="dxa"/>
          </w:tcPr>
          <w:p w14:paraId="7C0BB69F" w14:textId="77777777" w:rsidR="000B047A" w:rsidRPr="00060716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  <w:r>
              <w:t xml:space="preserve"> for MBP fusion with asparagine linker</w:t>
            </w:r>
          </w:p>
        </w:tc>
        <w:tc>
          <w:tcPr>
            <w:tcW w:w="4983" w:type="dxa"/>
          </w:tcPr>
          <w:p w14:paraId="6869FC87" w14:textId="77777777" w:rsidR="000B047A" w:rsidRPr="00AA1073" w:rsidRDefault="000B047A" w:rsidP="00886218">
            <w:pPr>
              <w:spacing w:line="480" w:lineRule="auto"/>
            </w:pPr>
            <w:r w:rsidRPr="00AA1073">
              <w:t>TTTT</w:t>
            </w:r>
            <w:r w:rsidRPr="00AA1073">
              <w:rPr>
                <w:u w:val="single"/>
              </w:rPr>
              <w:t>GAATTC</w:t>
            </w:r>
            <w:r w:rsidRPr="00AA1073">
              <w:t>GTTGTTGTTATTGTTATTGTTGTTG</w:t>
            </w:r>
          </w:p>
          <w:p w14:paraId="4509B02B" w14:textId="77777777" w:rsidR="000B047A" w:rsidRPr="00060716" w:rsidRDefault="000B047A" w:rsidP="00886218">
            <w:pPr>
              <w:spacing w:line="480" w:lineRule="auto"/>
            </w:pPr>
          </w:p>
        </w:tc>
      </w:tr>
      <w:tr w:rsidR="000B047A" w:rsidRPr="0053629B" w14:paraId="46852F25" w14:textId="77777777" w:rsidTr="00886218">
        <w:tc>
          <w:tcPr>
            <w:tcW w:w="2069" w:type="dxa"/>
          </w:tcPr>
          <w:p w14:paraId="78E51A03" w14:textId="77777777" w:rsidR="000B047A" w:rsidRDefault="000B047A" w:rsidP="00886218">
            <w:pPr>
              <w:spacing w:line="480" w:lineRule="auto"/>
            </w:pPr>
            <w:r>
              <w:t>MBPapxIAD1 F2</w:t>
            </w:r>
          </w:p>
        </w:tc>
        <w:tc>
          <w:tcPr>
            <w:tcW w:w="1964" w:type="dxa"/>
          </w:tcPr>
          <w:p w14:paraId="0823D962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1</w:t>
            </w:r>
            <w:r>
              <w:t xml:space="preserve"> for MBP fusion</w:t>
            </w:r>
          </w:p>
        </w:tc>
        <w:tc>
          <w:tcPr>
            <w:tcW w:w="4983" w:type="dxa"/>
          </w:tcPr>
          <w:p w14:paraId="6257347B" w14:textId="77777777" w:rsidR="000B047A" w:rsidRPr="0053629B" w:rsidRDefault="000B047A" w:rsidP="00886218">
            <w:pPr>
              <w:spacing w:line="480" w:lineRule="auto"/>
            </w:pPr>
            <w:r>
              <w:t>TTTT</w:t>
            </w:r>
            <w:r w:rsidRPr="0053629B">
              <w:rPr>
                <w:u w:val="single"/>
              </w:rPr>
              <w:t>GAGCTC</w:t>
            </w:r>
            <w:r w:rsidRPr="0053629B">
              <w:t>AAGCAAGCAGGGCAGAAATT</w:t>
            </w:r>
          </w:p>
        </w:tc>
      </w:tr>
      <w:tr w:rsidR="000B047A" w14:paraId="13B50417" w14:textId="77777777" w:rsidTr="00886218">
        <w:tc>
          <w:tcPr>
            <w:tcW w:w="2069" w:type="dxa"/>
          </w:tcPr>
          <w:p w14:paraId="7E6E7DD2" w14:textId="77777777" w:rsidR="000B047A" w:rsidRDefault="000B047A" w:rsidP="00886218">
            <w:pPr>
              <w:spacing w:line="480" w:lineRule="auto"/>
            </w:pPr>
            <w:r>
              <w:t>apxIAD2 F</w:t>
            </w:r>
          </w:p>
        </w:tc>
        <w:tc>
          <w:tcPr>
            <w:tcW w:w="1964" w:type="dxa"/>
          </w:tcPr>
          <w:p w14:paraId="6FDDEA41" w14:textId="77777777" w:rsidR="000B047A" w:rsidRPr="00060716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2</w:t>
            </w:r>
            <w:r>
              <w:t xml:space="preserve"> </w:t>
            </w:r>
          </w:p>
        </w:tc>
        <w:tc>
          <w:tcPr>
            <w:tcW w:w="4983" w:type="dxa"/>
          </w:tcPr>
          <w:p w14:paraId="2F70C151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GGATCC</w:t>
            </w:r>
            <w:r w:rsidRPr="00060716">
              <w:t>ATTATTTCAGGTATTTTAGA</w:t>
            </w:r>
          </w:p>
        </w:tc>
      </w:tr>
      <w:tr w:rsidR="000B047A" w14:paraId="354716FE" w14:textId="77777777" w:rsidTr="00886218">
        <w:tc>
          <w:tcPr>
            <w:tcW w:w="2069" w:type="dxa"/>
          </w:tcPr>
          <w:p w14:paraId="226A9AA8" w14:textId="77777777" w:rsidR="000B047A" w:rsidRDefault="000B047A" w:rsidP="00886218">
            <w:pPr>
              <w:spacing w:line="480" w:lineRule="auto"/>
            </w:pPr>
            <w:r>
              <w:t>apxIAD2 R</w:t>
            </w:r>
          </w:p>
        </w:tc>
        <w:tc>
          <w:tcPr>
            <w:tcW w:w="1964" w:type="dxa"/>
          </w:tcPr>
          <w:p w14:paraId="6EBBF0A0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2</w:t>
            </w:r>
          </w:p>
        </w:tc>
        <w:tc>
          <w:tcPr>
            <w:tcW w:w="4983" w:type="dxa"/>
          </w:tcPr>
          <w:p w14:paraId="3B0B22E9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AAGCTT</w:t>
            </w:r>
            <w:r w:rsidRPr="00060716">
              <w:t>GTCAAATGTTAAGTAACCTG</w:t>
            </w:r>
          </w:p>
        </w:tc>
      </w:tr>
      <w:tr w:rsidR="000B047A" w14:paraId="53540C09" w14:textId="77777777" w:rsidTr="00886218">
        <w:tc>
          <w:tcPr>
            <w:tcW w:w="2069" w:type="dxa"/>
          </w:tcPr>
          <w:p w14:paraId="0349D9A8" w14:textId="77777777" w:rsidR="000B047A" w:rsidRDefault="000B047A" w:rsidP="00886218">
            <w:pPr>
              <w:spacing w:line="480" w:lineRule="auto"/>
            </w:pPr>
            <w:r>
              <w:t>apxIAD3 F</w:t>
            </w:r>
          </w:p>
        </w:tc>
        <w:tc>
          <w:tcPr>
            <w:tcW w:w="1964" w:type="dxa"/>
          </w:tcPr>
          <w:p w14:paraId="432FAB2B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3</w:t>
            </w:r>
          </w:p>
        </w:tc>
        <w:tc>
          <w:tcPr>
            <w:tcW w:w="4983" w:type="dxa"/>
          </w:tcPr>
          <w:p w14:paraId="16C65FC0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GGATCC</w:t>
            </w:r>
            <w:r w:rsidRPr="00060716">
              <w:t>GATATTTCAGTTGGAAAACGC</w:t>
            </w:r>
          </w:p>
        </w:tc>
      </w:tr>
      <w:tr w:rsidR="000B047A" w14:paraId="7D3212FB" w14:textId="77777777" w:rsidTr="00886218">
        <w:tc>
          <w:tcPr>
            <w:tcW w:w="2069" w:type="dxa"/>
          </w:tcPr>
          <w:p w14:paraId="5A5E9374" w14:textId="77777777" w:rsidR="000B047A" w:rsidRDefault="000B047A" w:rsidP="00886218">
            <w:pPr>
              <w:spacing w:line="480" w:lineRule="auto"/>
            </w:pPr>
            <w:r>
              <w:lastRenderedPageBreak/>
              <w:t>apxIAD3 R</w:t>
            </w:r>
          </w:p>
        </w:tc>
        <w:tc>
          <w:tcPr>
            <w:tcW w:w="1964" w:type="dxa"/>
          </w:tcPr>
          <w:p w14:paraId="794BAF57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3</w:t>
            </w:r>
          </w:p>
        </w:tc>
        <w:tc>
          <w:tcPr>
            <w:tcW w:w="4983" w:type="dxa"/>
          </w:tcPr>
          <w:p w14:paraId="67929384" w14:textId="77777777" w:rsidR="000B047A" w:rsidRPr="00060716" w:rsidRDefault="000B047A" w:rsidP="00886218">
            <w:pPr>
              <w:spacing w:line="480" w:lineRule="auto"/>
            </w:pPr>
            <w:r w:rsidRPr="00060716">
              <w:t>TTTT</w:t>
            </w:r>
            <w:r w:rsidRPr="00060716">
              <w:rPr>
                <w:u w:val="single"/>
              </w:rPr>
              <w:t>AAGCTT</w:t>
            </w:r>
            <w:r w:rsidRPr="00060716">
              <w:t>AGTACCATCGCTGCCATACA</w:t>
            </w:r>
          </w:p>
        </w:tc>
      </w:tr>
      <w:tr w:rsidR="000B047A" w14:paraId="050958A0" w14:textId="77777777" w:rsidTr="00886218">
        <w:tc>
          <w:tcPr>
            <w:tcW w:w="2069" w:type="dxa"/>
          </w:tcPr>
          <w:p w14:paraId="050F13D5" w14:textId="77777777" w:rsidR="000B047A" w:rsidRDefault="000B047A" w:rsidP="00886218">
            <w:pPr>
              <w:spacing w:line="480" w:lineRule="auto"/>
            </w:pPr>
            <w:r>
              <w:t>apxIAD3NAT F</w:t>
            </w:r>
          </w:p>
        </w:tc>
        <w:tc>
          <w:tcPr>
            <w:tcW w:w="1964" w:type="dxa"/>
          </w:tcPr>
          <w:p w14:paraId="2E78948B" w14:textId="77777777" w:rsidR="000B047A" w:rsidRPr="005B720D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3</w:t>
            </w:r>
            <w:r>
              <w:t xml:space="preserve"> with engineered NAT </w:t>
            </w:r>
            <w:proofErr w:type="spellStart"/>
            <w:r>
              <w:t>sequons</w:t>
            </w:r>
            <w:proofErr w:type="spellEnd"/>
          </w:p>
        </w:tc>
        <w:tc>
          <w:tcPr>
            <w:tcW w:w="4983" w:type="dxa"/>
          </w:tcPr>
          <w:p w14:paraId="62E75AE1" w14:textId="77777777" w:rsidR="000B047A" w:rsidRDefault="000B047A" w:rsidP="00886218">
            <w:pPr>
              <w:spacing w:line="480" w:lineRule="auto"/>
            </w:pPr>
            <w:r w:rsidRPr="00C977F8">
              <w:t>TTTTGGATCCAATGCGACCGATATTTCAGTT</w:t>
            </w:r>
          </w:p>
          <w:p w14:paraId="60966764" w14:textId="77777777" w:rsidR="000B047A" w:rsidRDefault="000B047A" w:rsidP="00886218">
            <w:pPr>
              <w:spacing w:line="480" w:lineRule="auto"/>
            </w:pPr>
          </w:p>
        </w:tc>
      </w:tr>
      <w:tr w:rsidR="000B047A" w14:paraId="0E0AAB88" w14:textId="77777777" w:rsidTr="00886218">
        <w:tc>
          <w:tcPr>
            <w:tcW w:w="2069" w:type="dxa"/>
          </w:tcPr>
          <w:p w14:paraId="529997D0" w14:textId="77777777" w:rsidR="000B047A" w:rsidRDefault="000B047A" w:rsidP="00886218">
            <w:pPr>
              <w:spacing w:line="480" w:lineRule="auto"/>
            </w:pPr>
            <w:r>
              <w:t>apxIAD3NAT F</w:t>
            </w:r>
          </w:p>
        </w:tc>
        <w:tc>
          <w:tcPr>
            <w:tcW w:w="1964" w:type="dxa"/>
          </w:tcPr>
          <w:p w14:paraId="6961EE69" w14:textId="77777777" w:rsidR="000B047A" w:rsidRPr="005B720D" w:rsidRDefault="000B047A" w:rsidP="00886218">
            <w:pPr>
              <w:spacing w:line="480" w:lineRule="auto"/>
            </w:pPr>
            <w:r>
              <w:t xml:space="preserve">Amplification of </w:t>
            </w:r>
            <w:r>
              <w:rPr>
                <w:i/>
              </w:rPr>
              <w:t>apxIAD3</w:t>
            </w:r>
            <w:r>
              <w:t xml:space="preserve"> with engineered NAT </w:t>
            </w:r>
            <w:proofErr w:type="spellStart"/>
            <w:r>
              <w:t>sequons</w:t>
            </w:r>
            <w:proofErr w:type="spellEnd"/>
          </w:p>
        </w:tc>
        <w:tc>
          <w:tcPr>
            <w:tcW w:w="4983" w:type="dxa"/>
          </w:tcPr>
          <w:p w14:paraId="6D0428E7" w14:textId="77777777" w:rsidR="000B047A" w:rsidRPr="005A2174" w:rsidRDefault="000B047A" w:rsidP="00886218">
            <w:pPr>
              <w:spacing w:line="480" w:lineRule="auto"/>
              <w:rPr>
                <w:rFonts w:cstheme="minorHAnsi"/>
              </w:rPr>
            </w:pPr>
            <w:r w:rsidRPr="005A2174">
              <w:rPr>
                <w:rFonts w:cstheme="minorHAnsi"/>
              </w:rPr>
              <w:t>TTTTAAGCTTGGTCGCATTAGTACCATCGC</w:t>
            </w:r>
          </w:p>
          <w:p w14:paraId="53A2224C" w14:textId="77777777" w:rsidR="000B047A" w:rsidRPr="005A2174" w:rsidRDefault="000B047A" w:rsidP="00886218">
            <w:pPr>
              <w:spacing w:line="480" w:lineRule="auto"/>
              <w:rPr>
                <w:rFonts w:cstheme="minorHAnsi"/>
              </w:rPr>
            </w:pPr>
          </w:p>
        </w:tc>
      </w:tr>
      <w:tr w:rsidR="000B047A" w14:paraId="3A2AAF7A" w14:textId="77777777" w:rsidTr="00886218">
        <w:tc>
          <w:tcPr>
            <w:tcW w:w="2069" w:type="dxa"/>
          </w:tcPr>
          <w:p w14:paraId="4A6345CA" w14:textId="77777777" w:rsidR="000B047A" w:rsidRPr="006432AC" w:rsidRDefault="000B047A" w:rsidP="00886218">
            <w:pPr>
              <w:spacing w:line="480" w:lineRule="auto"/>
            </w:pPr>
            <w:proofErr w:type="spellStart"/>
            <w:r>
              <w:rPr>
                <w:i/>
              </w:rPr>
              <w:t>ngtagtlaqIQ</w:t>
            </w:r>
            <w:proofErr w:type="spellEnd"/>
            <w:r>
              <w:t xml:space="preserve"> </w:t>
            </w:r>
            <w:proofErr w:type="spellStart"/>
            <w:r>
              <w:t>NotI</w:t>
            </w:r>
            <w:proofErr w:type="spellEnd"/>
            <w:r>
              <w:t xml:space="preserve"> F</w:t>
            </w:r>
          </w:p>
        </w:tc>
        <w:tc>
          <w:tcPr>
            <w:tcW w:w="1964" w:type="dxa"/>
          </w:tcPr>
          <w:p w14:paraId="5D7937DD" w14:textId="77777777" w:rsidR="000B047A" w:rsidRPr="00F017AA" w:rsidRDefault="000B047A" w:rsidP="00886218">
            <w:pPr>
              <w:spacing w:line="480" w:lineRule="auto"/>
            </w:pPr>
            <w:r>
              <w:t xml:space="preserve">Amplification of </w:t>
            </w:r>
            <w:proofErr w:type="spellStart"/>
            <w:r>
              <w:rPr>
                <w:i/>
              </w:rPr>
              <w:t>ngt</w:t>
            </w:r>
            <w:proofErr w:type="spellEnd"/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agt</w:t>
            </w:r>
            <w:proofErr w:type="spellEnd"/>
            <w:r>
              <w:t xml:space="preserve"> from pEXT20- </w:t>
            </w:r>
            <w:proofErr w:type="spellStart"/>
            <w:r>
              <w:t>ngtagt</w:t>
            </w:r>
            <w:proofErr w:type="spellEnd"/>
          </w:p>
        </w:tc>
        <w:tc>
          <w:tcPr>
            <w:tcW w:w="4983" w:type="dxa"/>
          </w:tcPr>
          <w:p w14:paraId="0E60FF31" w14:textId="77777777" w:rsidR="000B047A" w:rsidRPr="005A2174" w:rsidRDefault="000B047A" w:rsidP="00886218">
            <w:pPr>
              <w:spacing w:line="480" w:lineRule="auto"/>
              <w:rPr>
                <w:rFonts w:cstheme="minorHAnsi"/>
              </w:rPr>
            </w:pPr>
            <w:r w:rsidRPr="005A2174">
              <w:rPr>
                <w:rFonts w:cstheme="minorHAnsi"/>
              </w:rPr>
              <w:t>TTTTGCGGCCGCTTCTACGTGTTCCGCTTCC</w:t>
            </w:r>
          </w:p>
        </w:tc>
      </w:tr>
      <w:tr w:rsidR="000B047A" w14:paraId="47B89D91" w14:textId="77777777" w:rsidTr="00886218">
        <w:tc>
          <w:tcPr>
            <w:tcW w:w="2069" w:type="dxa"/>
          </w:tcPr>
          <w:p w14:paraId="129AA966" w14:textId="77777777" w:rsidR="000B047A" w:rsidRDefault="000B047A" w:rsidP="00886218">
            <w:pPr>
              <w:spacing w:line="480" w:lineRule="auto"/>
            </w:pPr>
            <w:proofErr w:type="spellStart"/>
            <w:r>
              <w:rPr>
                <w:i/>
              </w:rPr>
              <w:t>ngtagtlaqIQ</w:t>
            </w:r>
            <w:proofErr w:type="spellEnd"/>
            <w:r>
              <w:t xml:space="preserve"> </w:t>
            </w:r>
            <w:proofErr w:type="spellStart"/>
            <w:r>
              <w:t>NotI</w:t>
            </w:r>
            <w:proofErr w:type="spellEnd"/>
            <w:r>
              <w:t xml:space="preserve"> F</w:t>
            </w:r>
          </w:p>
        </w:tc>
        <w:tc>
          <w:tcPr>
            <w:tcW w:w="1964" w:type="dxa"/>
          </w:tcPr>
          <w:p w14:paraId="52616BDF" w14:textId="77777777" w:rsidR="000B047A" w:rsidRDefault="000B047A" w:rsidP="00886218">
            <w:pPr>
              <w:spacing w:line="480" w:lineRule="auto"/>
            </w:pPr>
            <w:r>
              <w:t xml:space="preserve">Amplification of </w:t>
            </w:r>
            <w:proofErr w:type="spellStart"/>
            <w:r>
              <w:rPr>
                <w:i/>
              </w:rPr>
              <w:t>ngt</w:t>
            </w:r>
            <w:proofErr w:type="spellEnd"/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agt</w:t>
            </w:r>
            <w:proofErr w:type="spellEnd"/>
            <w:r>
              <w:t xml:space="preserve"> from pEXT20-ngtagt</w:t>
            </w:r>
          </w:p>
        </w:tc>
        <w:tc>
          <w:tcPr>
            <w:tcW w:w="4983" w:type="dxa"/>
          </w:tcPr>
          <w:p w14:paraId="7E741E3A" w14:textId="77777777" w:rsidR="000B047A" w:rsidRPr="005A2174" w:rsidRDefault="000B047A" w:rsidP="00886218">
            <w:pPr>
              <w:spacing w:line="480" w:lineRule="auto"/>
              <w:rPr>
                <w:rFonts w:cstheme="minorHAnsi"/>
              </w:rPr>
            </w:pPr>
            <w:r w:rsidRPr="005A2174">
              <w:rPr>
                <w:rFonts w:cstheme="minorHAnsi"/>
              </w:rPr>
              <w:t>TTTTGCGGCCGCATTGCGTTGCGCTCACTGC</w:t>
            </w:r>
          </w:p>
        </w:tc>
      </w:tr>
    </w:tbl>
    <w:p w14:paraId="10819F51" w14:textId="77777777" w:rsidR="000B047A" w:rsidRDefault="000B047A" w:rsidP="000B047A">
      <w:pPr>
        <w:spacing w:line="480" w:lineRule="auto"/>
      </w:pPr>
    </w:p>
    <w:p w14:paraId="722183BF" w14:textId="55EEB40D" w:rsidR="0026649A" w:rsidRPr="000B047A" w:rsidRDefault="000B047A" w:rsidP="000B047A">
      <w:bookmarkStart w:id="0" w:name="_GoBack"/>
      <w:bookmarkEnd w:id="0"/>
    </w:p>
    <w:sectPr w:rsidR="0026649A" w:rsidRPr="000B04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45"/>
    <w:rsid w:val="000B047A"/>
    <w:rsid w:val="00192879"/>
    <w:rsid w:val="001A2345"/>
    <w:rsid w:val="003C6AE8"/>
    <w:rsid w:val="009B3ACE"/>
    <w:rsid w:val="00D54C0F"/>
    <w:rsid w:val="00D5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CC35"/>
  <w15:chartTrackingRefBased/>
  <w15:docId w15:val="{DB42708E-59ED-4C79-9621-4E234F23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3A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8-12-12T17:07:00Z</dcterms:created>
  <dcterms:modified xsi:type="dcterms:W3CDTF">2018-12-12T17:07:00Z</dcterms:modified>
</cp:coreProperties>
</file>